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89C99" w14:textId="2ECCC5D6" w:rsidR="00452AD1" w:rsidRPr="00301CA3" w:rsidRDefault="00452AD1" w:rsidP="00D8276F">
      <w:pPr>
        <w:ind w:left="-426"/>
        <w:jc w:val="both"/>
        <w:rPr>
          <w:b/>
          <w:lang w:val="en-US"/>
        </w:rPr>
      </w:pPr>
      <w:bookmarkStart w:id="0" w:name="_Hlk154854291"/>
      <w:r w:rsidRPr="00301CA3">
        <w:rPr>
          <w:b/>
          <w:lang w:val="en-US"/>
        </w:rPr>
        <w:t xml:space="preserve">Additional File </w:t>
      </w:r>
      <w:r w:rsidR="00B31899" w:rsidRPr="00301CA3">
        <w:rPr>
          <w:b/>
          <w:lang w:val="en-US"/>
        </w:rPr>
        <w:t>5</w:t>
      </w:r>
      <w:r w:rsidRPr="00301CA3">
        <w:rPr>
          <w:b/>
          <w:lang w:val="en-US"/>
        </w:rPr>
        <w:t xml:space="preserve">. </w:t>
      </w:r>
      <w:bookmarkStart w:id="1" w:name="_GoBack"/>
      <w:r w:rsidR="00D8276F" w:rsidRPr="00D8276F">
        <w:rPr>
          <w:b/>
          <w:lang w:val="en-US"/>
        </w:rPr>
        <w:t>Inclusion criteria for enrolment of people living with HIV (PLHIV) in each study included in the review and their baseline CD4 measurements</w:t>
      </w:r>
      <w:bookmarkEnd w:id="1"/>
      <w:r w:rsidRPr="00301CA3">
        <w:rPr>
          <w:b/>
          <w:lang w:val="en-US"/>
        </w:rPr>
        <w:t xml:space="preserve"> </w:t>
      </w:r>
    </w:p>
    <w:tbl>
      <w:tblPr>
        <w:tblStyle w:val="Grilledutableau"/>
        <w:tblW w:w="10207" w:type="dxa"/>
        <w:tblInd w:w="-43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2"/>
        <w:gridCol w:w="992"/>
        <w:gridCol w:w="3969"/>
        <w:gridCol w:w="4394"/>
      </w:tblGrid>
      <w:tr w:rsidR="00452AD1" w:rsidRPr="00D33A0D" w14:paraId="62055125" w14:textId="77777777" w:rsidTr="006B01C3">
        <w:tc>
          <w:tcPr>
            <w:tcW w:w="852" w:type="dxa"/>
            <w:vAlign w:val="center"/>
          </w:tcPr>
          <w:bookmarkEnd w:id="0"/>
          <w:p w14:paraId="3E7C4C16" w14:textId="3BAC4DA8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D33A0D">
              <w:rPr>
                <w:rFonts w:cstheme="minorHAnsi"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992" w:type="dxa"/>
            <w:vAlign w:val="center"/>
          </w:tcPr>
          <w:p w14:paraId="417FABCD" w14:textId="1346DC29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sz w:val="20"/>
                <w:szCs w:val="20"/>
                <w:lang w:val="en-US"/>
              </w:rPr>
              <w:t xml:space="preserve">N: </w:t>
            </w:r>
            <w:r w:rsidR="00D12918">
              <w:rPr>
                <w:rFonts w:cstheme="minorHAnsi"/>
                <w:sz w:val="20"/>
                <w:szCs w:val="20"/>
                <w:lang w:val="en-US"/>
              </w:rPr>
              <w:t>PLHIV</w:t>
            </w:r>
            <w:r w:rsidRPr="00D33A0D">
              <w:rPr>
                <w:rFonts w:cstheme="minorHAnsi"/>
                <w:sz w:val="20"/>
                <w:szCs w:val="20"/>
                <w:lang w:val="en-US"/>
              </w:rPr>
              <w:t xml:space="preserve"> enrolled</w:t>
            </w:r>
          </w:p>
        </w:tc>
        <w:tc>
          <w:tcPr>
            <w:tcW w:w="3969" w:type="dxa"/>
            <w:vAlign w:val="center"/>
          </w:tcPr>
          <w:p w14:paraId="59EEC012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sz w:val="20"/>
                <w:szCs w:val="20"/>
                <w:lang w:val="en-US"/>
              </w:rPr>
              <w:t>HIV-related inclusion criteria</w:t>
            </w:r>
          </w:p>
        </w:tc>
        <w:tc>
          <w:tcPr>
            <w:tcW w:w="4394" w:type="dxa"/>
            <w:vAlign w:val="center"/>
          </w:tcPr>
          <w:p w14:paraId="374B6242" w14:textId="7C15012A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sz w:val="20"/>
                <w:szCs w:val="20"/>
                <w:lang w:val="en-US"/>
              </w:rPr>
              <w:t>CD4 count</w:t>
            </w:r>
            <w:r w:rsidR="007D23C2">
              <w:rPr>
                <w:rFonts w:cstheme="minorHAnsi"/>
                <w:sz w:val="20"/>
                <w:szCs w:val="20"/>
                <w:lang w:val="en-US"/>
              </w:rPr>
              <w:t xml:space="preserve"> at enrolment</w:t>
            </w:r>
          </w:p>
        </w:tc>
      </w:tr>
      <w:tr w:rsidR="00452AD1" w:rsidRPr="00D33A0D" w14:paraId="12DAF3B7" w14:textId="77777777" w:rsidTr="006B01C3">
        <w:tc>
          <w:tcPr>
            <w:tcW w:w="852" w:type="dxa"/>
            <w:vAlign w:val="center"/>
          </w:tcPr>
          <w:p w14:paraId="0106EA1D" w14:textId="1FE154EE" w:rsidR="00452AD1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014FFCB5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969" w:type="dxa"/>
            <w:vAlign w:val="center"/>
          </w:tcPr>
          <w:p w14:paraId="749E58A2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-1 positive at 2-time points AND</w:t>
            </w:r>
          </w:p>
          <w:p w14:paraId="79BB42FB" w14:textId="2283F39F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PV-based ART OR no ART treatment for &gt;=4 weeks before enrolment</w:t>
            </w:r>
          </w:p>
        </w:tc>
        <w:tc>
          <w:tcPr>
            <w:tcW w:w="4394" w:type="dxa"/>
            <w:vAlign w:val="center"/>
          </w:tcPr>
          <w:p w14:paraId="2005A014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t done</w:t>
            </w:r>
          </w:p>
        </w:tc>
      </w:tr>
      <w:tr w:rsidR="00452AD1" w:rsidRPr="00D8276F" w14:paraId="47DF41C2" w14:textId="77777777" w:rsidTr="006B01C3">
        <w:tc>
          <w:tcPr>
            <w:tcW w:w="852" w:type="dxa"/>
            <w:vAlign w:val="center"/>
          </w:tcPr>
          <w:p w14:paraId="74C45BCA" w14:textId="6AC60E1C" w:rsidR="00452AD1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C0249F2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269</w:t>
            </w:r>
          </w:p>
        </w:tc>
        <w:tc>
          <w:tcPr>
            <w:tcW w:w="3969" w:type="dxa"/>
            <w:vAlign w:val="center"/>
          </w:tcPr>
          <w:p w14:paraId="6EDBA29A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-1 positive AND</w:t>
            </w:r>
          </w:p>
          <w:p w14:paraId="7AF9D80A" w14:textId="4B183D22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&gt;2 months on 200mg NVP BID or 600mg EFV daily OR No treatment</w:t>
            </w:r>
          </w:p>
        </w:tc>
        <w:tc>
          <w:tcPr>
            <w:tcW w:w="4394" w:type="dxa"/>
            <w:vAlign w:val="center"/>
          </w:tcPr>
          <w:p w14:paraId="5DE1FFA0" w14:textId="079478DD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EFV-based ART: 298x10</w:t>
            </w:r>
            <w:r w:rsidRPr="00D33A0D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cells</w:t>
            </w: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/L (9-694) median (IQR)</w:t>
            </w:r>
          </w:p>
          <w:p w14:paraId="4218910A" w14:textId="0290A8AE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VP-based ART: 354x10</w:t>
            </w:r>
            <w:r w:rsidRPr="00D33A0D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cells</w:t>
            </w: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/L (19-1781)</w:t>
            </w:r>
            <w:r w:rsidR="0023471A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median (IQR)</w:t>
            </w:r>
          </w:p>
          <w:p w14:paraId="43810666" w14:textId="5EA2259D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 Treatment: 402x10</w:t>
            </w:r>
            <w:r w:rsidRPr="00D33A0D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cells</w:t>
            </w: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/L (66-964)</w:t>
            </w:r>
            <w:r w:rsidR="0023471A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median (IQR)</w:t>
            </w:r>
          </w:p>
        </w:tc>
      </w:tr>
      <w:tr w:rsidR="00452AD1" w:rsidRPr="00D33A0D" w14:paraId="667CF9A6" w14:textId="77777777" w:rsidTr="006B01C3">
        <w:tc>
          <w:tcPr>
            <w:tcW w:w="852" w:type="dxa"/>
            <w:vAlign w:val="center"/>
          </w:tcPr>
          <w:p w14:paraId="5AEA8CFC" w14:textId="6E670F1E" w:rsidR="00452AD1" w:rsidRPr="00D33A0D" w:rsidRDefault="00452AD1" w:rsidP="0023471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3</w:t>
            </w:r>
            <w:r w:rsidR="00D33A0D" w:rsidRP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32F93C2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969" w:type="dxa"/>
            <w:vAlign w:val="center"/>
          </w:tcPr>
          <w:p w14:paraId="03446F1E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 restriction</w:t>
            </w:r>
          </w:p>
        </w:tc>
        <w:tc>
          <w:tcPr>
            <w:tcW w:w="4394" w:type="dxa"/>
            <w:vAlign w:val="center"/>
          </w:tcPr>
          <w:p w14:paraId="73678C44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t done</w:t>
            </w:r>
          </w:p>
        </w:tc>
      </w:tr>
      <w:tr w:rsidR="00452AD1" w:rsidRPr="00D33A0D" w14:paraId="0D253A7C" w14:textId="77777777" w:rsidTr="006B01C3">
        <w:tc>
          <w:tcPr>
            <w:tcW w:w="852" w:type="dxa"/>
            <w:vAlign w:val="center"/>
          </w:tcPr>
          <w:p w14:paraId="63824A44" w14:textId="3FDCB22A" w:rsidR="00D33A0D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4</w:t>
            </w:r>
            <w:r w:rsid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868014D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969" w:type="dxa"/>
            <w:vAlign w:val="center"/>
          </w:tcPr>
          <w:p w14:paraId="69069E58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 restriction</w:t>
            </w:r>
          </w:p>
        </w:tc>
        <w:tc>
          <w:tcPr>
            <w:tcW w:w="4394" w:type="dxa"/>
            <w:vAlign w:val="center"/>
          </w:tcPr>
          <w:p w14:paraId="3DF578BA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t done</w:t>
            </w:r>
          </w:p>
        </w:tc>
      </w:tr>
      <w:tr w:rsidR="00452AD1" w:rsidRPr="00D33A0D" w14:paraId="64D375D7" w14:textId="77777777" w:rsidTr="006B01C3">
        <w:tc>
          <w:tcPr>
            <w:tcW w:w="852" w:type="dxa"/>
            <w:vAlign w:val="center"/>
          </w:tcPr>
          <w:p w14:paraId="68416263" w14:textId="304E5844" w:rsidR="00D33A0D" w:rsidRPr="00D33A0D" w:rsidRDefault="00452AD1" w:rsidP="00A1531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5</w:t>
            </w:r>
            <w:r w:rsid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F686AC6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3969" w:type="dxa"/>
            <w:vAlign w:val="center"/>
          </w:tcPr>
          <w:p w14:paraId="53D4FC9A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-exposed and currently breastfeeding OR HIV-confirmed mother/child</w:t>
            </w:r>
          </w:p>
        </w:tc>
        <w:tc>
          <w:tcPr>
            <w:tcW w:w="4394" w:type="dxa"/>
            <w:vAlign w:val="center"/>
          </w:tcPr>
          <w:p w14:paraId="2CEB9582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t done</w:t>
            </w:r>
          </w:p>
        </w:tc>
      </w:tr>
      <w:tr w:rsidR="00452AD1" w:rsidRPr="00D33A0D" w14:paraId="372FF606" w14:textId="77777777" w:rsidTr="006B01C3">
        <w:tc>
          <w:tcPr>
            <w:tcW w:w="852" w:type="dxa"/>
            <w:vAlign w:val="center"/>
          </w:tcPr>
          <w:p w14:paraId="1F5C9C3D" w14:textId="2B59D69B" w:rsidR="00D33A0D" w:rsidRPr="00D33A0D" w:rsidRDefault="00452AD1" w:rsidP="00A1531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6</w:t>
            </w:r>
            <w:r w:rsid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EE28F8D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3969" w:type="dxa"/>
            <w:vAlign w:val="center"/>
          </w:tcPr>
          <w:p w14:paraId="14A9E154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-exposed and currently breastfeeding OR HIV-confirmed mother/child</w:t>
            </w:r>
          </w:p>
        </w:tc>
        <w:tc>
          <w:tcPr>
            <w:tcW w:w="4394" w:type="dxa"/>
            <w:vAlign w:val="center"/>
          </w:tcPr>
          <w:p w14:paraId="54360378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t done</w:t>
            </w:r>
          </w:p>
        </w:tc>
      </w:tr>
      <w:tr w:rsidR="00452AD1" w:rsidRPr="00D33A0D" w14:paraId="3BEECFCB" w14:textId="77777777" w:rsidTr="006B01C3">
        <w:tc>
          <w:tcPr>
            <w:tcW w:w="852" w:type="dxa"/>
            <w:vAlign w:val="center"/>
          </w:tcPr>
          <w:p w14:paraId="45FE1F71" w14:textId="58CFB750" w:rsidR="00D33A0D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7</w:t>
            </w:r>
            <w:r w:rsid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1091508" w14:textId="7D0D5ADC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/A </w:t>
            </w:r>
            <w:r w:rsidR="00D33A0D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969" w:type="dxa"/>
            <w:vAlign w:val="center"/>
          </w:tcPr>
          <w:p w14:paraId="1478ABBA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-confirmed mother/child</w:t>
            </w:r>
          </w:p>
        </w:tc>
        <w:tc>
          <w:tcPr>
            <w:tcW w:w="4394" w:type="dxa"/>
            <w:vAlign w:val="center"/>
          </w:tcPr>
          <w:p w14:paraId="7460AD8C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t done</w:t>
            </w:r>
          </w:p>
        </w:tc>
      </w:tr>
      <w:tr w:rsidR="00452AD1" w:rsidRPr="0023471A" w14:paraId="2D1EA4FD" w14:textId="77777777" w:rsidTr="006B01C3">
        <w:tc>
          <w:tcPr>
            <w:tcW w:w="852" w:type="dxa"/>
            <w:vAlign w:val="center"/>
          </w:tcPr>
          <w:p w14:paraId="53A66301" w14:textId="5B93E8B0" w:rsidR="00D33A0D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8</w:t>
            </w:r>
            <w:r w:rsid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1310969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3969" w:type="dxa"/>
            <w:vAlign w:val="center"/>
          </w:tcPr>
          <w:p w14:paraId="4142D823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-infected AND</w:t>
            </w:r>
          </w:p>
          <w:p w14:paraId="3C6A8C22" w14:textId="11E0EB01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  <w:lang w:val="en-US"/>
              </w:rPr>
              <w:t>ART-naïve and eligible for ART treatment OR already on ART treatment</w:t>
            </w:r>
          </w:p>
        </w:tc>
        <w:tc>
          <w:tcPr>
            <w:tcW w:w="4394" w:type="dxa"/>
            <w:vAlign w:val="center"/>
          </w:tcPr>
          <w:p w14:paraId="5E8ED0E3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ART-naïve (study1): 16% (2-44) median (IQR)</w:t>
            </w:r>
          </w:p>
          <w:p w14:paraId="27F07AD2" w14:textId="21612108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ART-naïve (study2): 21% (2-61)</w:t>
            </w:r>
            <w:r w:rsidR="0023471A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median (IQR)</w:t>
            </w:r>
          </w:p>
          <w:p w14:paraId="4FA48269" w14:textId="0CD16B6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ART-experienced (study1): 30% (8-51)</w:t>
            </w:r>
            <w:r w:rsidR="0023471A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median (IQR)</w:t>
            </w:r>
          </w:p>
          <w:p w14:paraId="752BD1DB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ART-experienced (study2): NA</w:t>
            </w:r>
          </w:p>
        </w:tc>
      </w:tr>
      <w:tr w:rsidR="00452AD1" w:rsidRPr="00D8276F" w14:paraId="44DB42E1" w14:textId="77777777" w:rsidTr="006B01C3">
        <w:tc>
          <w:tcPr>
            <w:tcW w:w="852" w:type="dxa"/>
            <w:vAlign w:val="center"/>
          </w:tcPr>
          <w:p w14:paraId="0BAC3D14" w14:textId="675C8548" w:rsidR="00452AD1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9</w:t>
            </w:r>
            <w:r w:rsid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9AFE076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3969" w:type="dxa"/>
            <w:vAlign w:val="center"/>
          </w:tcPr>
          <w:p w14:paraId="1B42F18D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-confirmed infection AND</w:t>
            </w:r>
          </w:p>
          <w:p w14:paraId="72396A2A" w14:textId="274C1B3D" w:rsidR="00452AD1" w:rsidRPr="00D33A0D" w:rsidRDefault="00DB1578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RT-naïve </w:t>
            </w:r>
            <w:r w:rsidR="00452AD1" w:rsidRPr="00D33A0D">
              <w:rPr>
                <w:rFonts w:cstheme="minorHAnsi"/>
                <w:bCs/>
                <w:sz w:val="20"/>
                <w:szCs w:val="20"/>
                <w:lang w:val="en-US"/>
              </w:rPr>
              <w:t>OR eligible for initiation of ART OR receiving standard first-line ART &gt; 12 months AND viral load &lt;400 copies/mL in last 6 months</w:t>
            </w:r>
          </w:p>
        </w:tc>
        <w:tc>
          <w:tcPr>
            <w:tcW w:w="4394" w:type="dxa"/>
            <w:vAlign w:val="center"/>
          </w:tcPr>
          <w:p w14:paraId="1FAAB316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 Treatment: 14-16% (2-44) median (IQR)</w:t>
            </w:r>
          </w:p>
          <w:p w14:paraId="72A52722" w14:textId="2138F2E0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First Line ART: 30-31% (8-51)</w:t>
            </w:r>
            <w:r w:rsidR="0023471A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median (IQR)</w:t>
            </w:r>
          </w:p>
        </w:tc>
      </w:tr>
      <w:tr w:rsidR="00452AD1" w:rsidRPr="00D8276F" w14:paraId="0161F60F" w14:textId="77777777" w:rsidTr="006B01C3">
        <w:tc>
          <w:tcPr>
            <w:tcW w:w="852" w:type="dxa"/>
            <w:vAlign w:val="center"/>
          </w:tcPr>
          <w:p w14:paraId="2AA19193" w14:textId="6C313989" w:rsidR="00D33A0D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sz w:val="20"/>
                <w:szCs w:val="20"/>
              </w:rPr>
              <w:t>10</w:t>
            </w:r>
            <w:r w:rsidR="00D33A0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35A7418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969" w:type="dxa"/>
            <w:vAlign w:val="center"/>
          </w:tcPr>
          <w:p w14:paraId="10247F55" w14:textId="13E1231E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</w:t>
            </w:r>
            <w:r w:rsidR="00DB1578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1-confirmed infection AND</w:t>
            </w:r>
          </w:p>
          <w:p w14:paraId="6335A5B6" w14:textId="3779212D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sz w:val="20"/>
                <w:szCs w:val="20"/>
                <w:lang w:val="en-US"/>
              </w:rPr>
              <w:t>ART-naïve OR on EFV-based ART for &gt;=4 weeks before enrolment</w:t>
            </w:r>
          </w:p>
        </w:tc>
        <w:tc>
          <w:tcPr>
            <w:tcW w:w="4394" w:type="dxa"/>
            <w:vAlign w:val="center"/>
          </w:tcPr>
          <w:p w14:paraId="1C231C0C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 treatment: 301 cells/µL (256-346) mean (95%CI)</w:t>
            </w:r>
          </w:p>
          <w:p w14:paraId="09F7C58A" w14:textId="7882A30D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EFV-based ART: 382 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cells/µL </w:t>
            </w: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(310-454)</w:t>
            </w:r>
            <w:r w:rsidR="0023471A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mean (95%CI)</w:t>
            </w:r>
          </w:p>
        </w:tc>
      </w:tr>
      <w:tr w:rsidR="00452AD1" w:rsidRPr="00D33A0D" w14:paraId="36D4A361" w14:textId="77777777" w:rsidTr="006B01C3">
        <w:tc>
          <w:tcPr>
            <w:tcW w:w="852" w:type="dxa"/>
            <w:vAlign w:val="center"/>
          </w:tcPr>
          <w:p w14:paraId="26295666" w14:textId="4A1B4AAD" w:rsidR="00D33A0D" w:rsidRPr="00D33A0D" w:rsidRDefault="00452AD1" w:rsidP="00A1531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11</w:t>
            </w:r>
            <w:r w:rsid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AE43C55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3969" w:type="dxa"/>
            <w:vAlign w:val="center"/>
          </w:tcPr>
          <w:p w14:paraId="40EB4D7A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 restriction</w:t>
            </w:r>
          </w:p>
        </w:tc>
        <w:tc>
          <w:tcPr>
            <w:tcW w:w="4394" w:type="dxa"/>
            <w:vAlign w:val="center"/>
          </w:tcPr>
          <w:p w14:paraId="1E08132F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t done</w:t>
            </w:r>
          </w:p>
        </w:tc>
      </w:tr>
      <w:tr w:rsidR="00452AD1" w:rsidRPr="00D33A0D" w14:paraId="3A00FE89" w14:textId="77777777" w:rsidTr="006B01C3">
        <w:tc>
          <w:tcPr>
            <w:tcW w:w="852" w:type="dxa"/>
            <w:vAlign w:val="center"/>
          </w:tcPr>
          <w:p w14:paraId="168C87A6" w14:textId="5C76F3CA" w:rsidR="00D33A0D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283CA2C1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3969" w:type="dxa"/>
            <w:vAlign w:val="center"/>
          </w:tcPr>
          <w:p w14:paraId="393C8979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Pre-study HIV status unknown</w:t>
            </w:r>
          </w:p>
        </w:tc>
        <w:tc>
          <w:tcPr>
            <w:tcW w:w="4394" w:type="dxa"/>
            <w:vAlign w:val="center"/>
          </w:tcPr>
          <w:p w14:paraId="6272CC1C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1-infected: 256 cells/µL (170-406) median (IQR)</w:t>
            </w:r>
          </w:p>
          <w:p w14:paraId="690D3040" w14:textId="5A736805" w:rsidR="00452AD1" w:rsidRPr="00D33A0D" w:rsidRDefault="00DB1578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u</w:t>
            </w: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infected</w:t>
            </w:r>
            <w:r w:rsidR="00452AD1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: NA</w:t>
            </w:r>
          </w:p>
        </w:tc>
      </w:tr>
      <w:tr w:rsidR="00452AD1" w:rsidRPr="00D33A0D" w14:paraId="4499B031" w14:textId="77777777" w:rsidTr="006B01C3">
        <w:tc>
          <w:tcPr>
            <w:tcW w:w="852" w:type="dxa"/>
            <w:vAlign w:val="center"/>
          </w:tcPr>
          <w:p w14:paraId="5331AE34" w14:textId="1697B99B" w:rsidR="00D33A0D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13</w:t>
            </w:r>
            <w:r w:rsid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3F4D1F7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969" w:type="dxa"/>
            <w:vAlign w:val="center"/>
          </w:tcPr>
          <w:p w14:paraId="5227B8BC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1-confirmed infection AND</w:t>
            </w:r>
          </w:p>
          <w:p w14:paraId="58E6F37D" w14:textId="44CF44E6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receiving ATV</w:t>
            </w:r>
            <w:r w:rsidR="0023471A">
              <w:rPr>
                <w:rFonts w:cstheme="minorHAnsi"/>
                <w:color w:val="000000"/>
                <w:sz w:val="20"/>
                <w:szCs w:val="20"/>
                <w:lang w:val="en-US"/>
              </w:rPr>
              <w:t>/</w:t>
            </w: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r-based ART treatment AND CD4 &gt;=200 cells/mm</w:t>
            </w:r>
            <w:r w:rsidRPr="00D33A0D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394" w:type="dxa"/>
            <w:vAlign w:val="center"/>
          </w:tcPr>
          <w:p w14:paraId="2F17F188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t done</w:t>
            </w:r>
          </w:p>
        </w:tc>
      </w:tr>
      <w:tr w:rsidR="00452AD1" w:rsidRPr="00D8276F" w14:paraId="07313743" w14:textId="77777777" w:rsidTr="006B01C3">
        <w:tc>
          <w:tcPr>
            <w:tcW w:w="852" w:type="dxa"/>
            <w:vAlign w:val="center"/>
          </w:tcPr>
          <w:p w14:paraId="57093412" w14:textId="660EEE58" w:rsidR="00D33A0D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14</w:t>
            </w:r>
            <w:r w:rsid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71F8270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969" w:type="dxa"/>
            <w:vAlign w:val="center"/>
          </w:tcPr>
          <w:p w14:paraId="2EDBCBBE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-confirmed infection AND</w:t>
            </w:r>
          </w:p>
          <w:p w14:paraId="412415AF" w14:textId="65DA843A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&gt;=2 weeks EFV-based ART</w:t>
            </w:r>
          </w:p>
        </w:tc>
        <w:tc>
          <w:tcPr>
            <w:tcW w:w="4394" w:type="dxa"/>
            <w:vAlign w:val="center"/>
          </w:tcPr>
          <w:p w14:paraId="2060B65D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Pregnant women: 469.4 cells/µL (210.5) mean (SD)</w:t>
            </w:r>
          </w:p>
          <w:p w14:paraId="3940D4D1" w14:textId="57AB8F0D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n-pregnant women: 406 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cells/µL </w:t>
            </w: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(308.5)</w:t>
            </w:r>
            <w:r w:rsidR="0023471A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mean (SD)</w:t>
            </w:r>
          </w:p>
        </w:tc>
      </w:tr>
      <w:tr w:rsidR="00452AD1" w:rsidRPr="00D33A0D" w14:paraId="6B5F01D4" w14:textId="77777777" w:rsidTr="006B01C3">
        <w:tc>
          <w:tcPr>
            <w:tcW w:w="852" w:type="dxa"/>
            <w:vAlign w:val="center"/>
          </w:tcPr>
          <w:p w14:paraId="0621B6F2" w14:textId="31E46E94" w:rsidR="00D33A0D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15</w:t>
            </w:r>
            <w:r w:rsid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6741ED4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969" w:type="dxa"/>
            <w:vAlign w:val="center"/>
          </w:tcPr>
          <w:p w14:paraId="3FCF9EB5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-confirmed infection with 2 assays AND</w:t>
            </w:r>
          </w:p>
          <w:p w14:paraId="1B084A9E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initiation of EFV-based ART &gt;=10 days before enrolment</w:t>
            </w:r>
          </w:p>
        </w:tc>
        <w:tc>
          <w:tcPr>
            <w:tcW w:w="4394" w:type="dxa"/>
            <w:vAlign w:val="center"/>
          </w:tcPr>
          <w:p w14:paraId="2823401B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t done</w:t>
            </w:r>
          </w:p>
        </w:tc>
      </w:tr>
      <w:tr w:rsidR="00452AD1" w:rsidRPr="00D33A0D" w14:paraId="7D36AB7E" w14:textId="77777777" w:rsidTr="006B01C3">
        <w:tc>
          <w:tcPr>
            <w:tcW w:w="852" w:type="dxa"/>
            <w:vAlign w:val="center"/>
          </w:tcPr>
          <w:p w14:paraId="36D620CC" w14:textId="6AEF9A93" w:rsidR="00D33A0D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16</w:t>
            </w:r>
            <w:r w:rsid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FB4F279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969" w:type="dxa"/>
            <w:vAlign w:val="center"/>
          </w:tcPr>
          <w:p w14:paraId="6BC6E6EB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-confirmed infection AND</w:t>
            </w:r>
          </w:p>
          <w:p w14:paraId="4895B2D7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  <w:lang w:val="en-US"/>
              </w:rPr>
              <w:t>stabilized on current ART treatment</w:t>
            </w:r>
          </w:p>
        </w:tc>
        <w:tc>
          <w:tcPr>
            <w:tcW w:w="4394" w:type="dxa"/>
            <w:vAlign w:val="center"/>
          </w:tcPr>
          <w:p w14:paraId="31FACA7B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t done</w:t>
            </w:r>
          </w:p>
        </w:tc>
      </w:tr>
      <w:tr w:rsidR="00452AD1" w:rsidRPr="00D8276F" w14:paraId="5392DC5C" w14:textId="77777777" w:rsidTr="006B01C3">
        <w:tc>
          <w:tcPr>
            <w:tcW w:w="852" w:type="dxa"/>
            <w:vAlign w:val="center"/>
          </w:tcPr>
          <w:p w14:paraId="355E06AC" w14:textId="12999E50" w:rsidR="00D33A0D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14:paraId="7332BEBC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3969" w:type="dxa"/>
            <w:vAlign w:val="center"/>
          </w:tcPr>
          <w:p w14:paraId="7CCC32B8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-confirmed infection AND</w:t>
            </w:r>
          </w:p>
          <w:p w14:paraId="40C2C9EF" w14:textId="2A5B1258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&gt;=24 weeks EFV-based ART</w:t>
            </w:r>
          </w:p>
        </w:tc>
        <w:tc>
          <w:tcPr>
            <w:tcW w:w="4394" w:type="dxa"/>
            <w:vAlign w:val="center"/>
          </w:tcPr>
          <w:p w14:paraId="0BC9B0DE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EFV-based ART: 376 cells/µL (248-511) median (IQR)</w:t>
            </w:r>
          </w:p>
        </w:tc>
      </w:tr>
      <w:tr w:rsidR="00452AD1" w:rsidRPr="00D8276F" w14:paraId="3204EAFA" w14:textId="77777777" w:rsidTr="006B01C3">
        <w:tc>
          <w:tcPr>
            <w:tcW w:w="852" w:type="dxa"/>
            <w:vAlign w:val="center"/>
          </w:tcPr>
          <w:p w14:paraId="441C999A" w14:textId="0528D82D" w:rsidR="00D33A0D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18</w:t>
            </w:r>
            <w:r w:rsid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83D7D2B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3969" w:type="dxa"/>
            <w:vAlign w:val="center"/>
          </w:tcPr>
          <w:p w14:paraId="09F79465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-confirmed infection AND</w:t>
            </w:r>
          </w:p>
          <w:p w14:paraId="7A049BE3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  <w:lang w:val="en-US"/>
              </w:rPr>
              <w:t>receiving NPV-based ART or EFV-based ART</w:t>
            </w:r>
          </w:p>
        </w:tc>
        <w:tc>
          <w:tcPr>
            <w:tcW w:w="4394" w:type="dxa"/>
            <w:vAlign w:val="center"/>
          </w:tcPr>
          <w:p w14:paraId="1DDD5252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EFV-based ART: 256 cells/mm</w:t>
            </w:r>
            <w:r w:rsidRPr="00D33A0D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140-360) median (IQR)</w:t>
            </w:r>
          </w:p>
          <w:p w14:paraId="4EABDB32" w14:textId="51DD5B8A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VP-based ART: 390 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cells/mm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(237-500)</w:t>
            </w:r>
            <w:r w:rsidR="0023471A"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median (IQR)</w:t>
            </w:r>
          </w:p>
        </w:tc>
      </w:tr>
      <w:tr w:rsidR="00452AD1" w:rsidRPr="00D33A0D" w14:paraId="13402BF7" w14:textId="77777777" w:rsidTr="006B01C3">
        <w:tc>
          <w:tcPr>
            <w:tcW w:w="852" w:type="dxa"/>
            <w:vAlign w:val="center"/>
          </w:tcPr>
          <w:p w14:paraId="01B73C2F" w14:textId="179028EB" w:rsidR="00D33A0D" w:rsidRPr="00D33A0D" w:rsidRDefault="00452AD1" w:rsidP="00234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</w:rPr>
              <w:t>19</w:t>
            </w:r>
            <w:r w:rsidR="00D33A0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D8C95DD" w14:textId="77777777" w:rsidR="00452AD1" w:rsidRPr="00D33A0D" w:rsidRDefault="00452AD1" w:rsidP="0095391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3969" w:type="dxa"/>
            <w:vAlign w:val="center"/>
          </w:tcPr>
          <w:p w14:paraId="455E215E" w14:textId="77777777" w:rsidR="00452AD1" w:rsidRPr="00D33A0D" w:rsidRDefault="00452AD1" w:rsidP="00452AD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HIV-confirmed infection AND</w:t>
            </w:r>
          </w:p>
          <w:p w14:paraId="4732FB13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bCs/>
                <w:sz w:val="20"/>
                <w:szCs w:val="20"/>
                <w:lang w:val="en-US"/>
              </w:rPr>
              <w:t>receiving NVP-based ART</w:t>
            </w:r>
          </w:p>
        </w:tc>
        <w:tc>
          <w:tcPr>
            <w:tcW w:w="4394" w:type="dxa"/>
            <w:vAlign w:val="center"/>
          </w:tcPr>
          <w:p w14:paraId="09D6DF46" w14:textId="77777777" w:rsidR="00452AD1" w:rsidRPr="00D33A0D" w:rsidRDefault="00452AD1" w:rsidP="00452AD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33A0D">
              <w:rPr>
                <w:rFonts w:cstheme="minorHAnsi"/>
                <w:color w:val="000000"/>
                <w:sz w:val="20"/>
                <w:szCs w:val="20"/>
                <w:lang w:val="en-US"/>
              </w:rPr>
              <w:t>Not done</w:t>
            </w:r>
          </w:p>
        </w:tc>
      </w:tr>
    </w:tbl>
    <w:p w14:paraId="1FE36AAA" w14:textId="107E8488" w:rsidR="00435C38" w:rsidRDefault="00D33A0D" w:rsidP="006B01C3">
      <w:pPr>
        <w:spacing w:after="0" w:line="240" w:lineRule="auto"/>
        <w:ind w:left="-426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 w:rsidR="00452AD1" w:rsidRPr="00FF0B96">
        <w:rPr>
          <w:lang w:val="en-US"/>
        </w:rPr>
        <w:t xml:space="preserve"> </w:t>
      </w:r>
      <w:r w:rsidR="00452AD1">
        <w:rPr>
          <w:lang w:val="en-US"/>
        </w:rPr>
        <w:t xml:space="preserve">Not reported, only total malaria episodes (n=38) among </w:t>
      </w:r>
      <w:r w:rsidR="00A15311">
        <w:rPr>
          <w:lang w:val="en-US"/>
        </w:rPr>
        <w:t>PLHIV</w:t>
      </w:r>
      <w:r w:rsidR="00452AD1">
        <w:rPr>
          <w:lang w:val="en-US"/>
        </w:rPr>
        <w:t xml:space="preserve"> reported and analyzed</w:t>
      </w:r>
    </w:p>
    <w:p w14:paraId="56448E38" w14:textId="4EEC2550" w:rsidR="0023471A" w:rsidRDefault="0023471A" w:rsidP="006B01C3">
      <w:pPr>
        <w:spacing w:after="0" w:line="240" w:lineRule="auto"/>
        <w:ind w:left="-426"/>
        <w:jc w:val="both"/>
        <w:rPr>
          <w:lang w:val="en-US"/>
        </w:rPr>
      </w:pPr>
      <w:r>
        <w:rPr>
          <w:lang w:val="en-US"/>
        </w:rPr>
        <w:t xml:space="preserve">Study ID: </w:t>
      </w:r>
      <w:r w:rsidR="00A15311">
        <w:rPr>
          <w:lang w:val="en-US"/>
        </w:rPr>
        <w:t>19 studies included in the review and labelled as in</w:t>
      </w:r>
      <w:r>
        <w:rPr>
          <w:lang w:val="en-US"/>
        </w:rPr>
        <w:t xml:space="preserve"> Table 1</w:t>
      </w:r>
      <w:r w:rsidR="00A15311">
        <w:rPr>
          <w:lang w:val="en-US"/>
        </w:rPr>
        <w:t xml:space="preserve"> of the main manuscript</w:t>
      </w:r>
      <w:r>
        <w:rPr>
          <w:lang w:val="en-US"/>
        </w:rPr>
        <w:t>.</w:t>
      </w:r>
    </w:p>
    <w:p w14:paraId="027A8495" w14:textId="405A5B72" w:rsidR="0023471A" w:rsidRPr="00452AD1" w:rsidRDefault="0023471A" w:rsidP="006B01C3">
      <w:pPr>
        <w:spacing w:after="0" w:line="240" w:lineRule="auto"/>
        <w:ind w:left="-426"/>
        <w:jc w:val="both"/>
        <w:rPr>
          <w:lang w:val="en-US"/>
        </w:rPr>
      </w:pPr>
      <w:r>
        <w:rPr>
          <w:lang w:val="en-US"/>
        </w:rPr>
        <w:t>ART: antiretroviral therapy; ATV/r: atazanavir-ritonavir; CI: confidence interval; EFV: efavirenz; IQR: interquartile range; NVP: nevirapine; SD: standard deviation</w:t>
      </w:r>
    </w:p>
    <w:sectPr w:rsidR="0023471A" w:rsidRPr="00452A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AD1"/>
    <w:rsid w:val="00162B43"/>
    <w:rsid w:val="001E4B3B"/>
    <w:rsid w:val="0023471A"/>
    <w:rsid w:val="002D0214"/>
    <w:rsid w:val="00301CA3"/>
    <w:rsid w:val="00435C38"/>
    <w:rsid w:val="00452AD1"/>
    <w:rsid w:val="005C5E6B"/>
    <w:rsid w:val="006B01C3"/>
    <w:rsid w:val="007D23C2"/>
    <w:rsid w:val="00A15311"/>
    <w:rsid w:val="00B31899"/>
    <w:rsid w:val="00D12918"/>
    <w:rsid w:val="00D33A0D"/>
    <w:rsid w:val="00D8276F"/>
    <w:rsid w:val="00D90475"/>
    <w:rsid w:val="00DB1578"/>
    <w:rsid w:val="00EB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F85B7F"/>
  <w15:chartTrackingRefBased/>
  <w15:docId w15:val="{C071C68A-2B40-4F44-9E30-986E3685D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AD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52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33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3A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08760C135C742B08F24CAFFDC319F" ma:contentTypeVersion="18" ma:contentTypeDescription="Crée un document." ma:contentTypeScope="" ma:versionID="73ded8e65c7124ddc3096f69167d66df">
  <xsd:schema xmlns:xsd="http://www.w3.org/2001/XMLSchema" xmlns:xs="http://www.w3.org/2001/XMLSchema" xmlns:p="http://schemas.microsoft.com/office/2006/metadata/properties" xmlns:ns3="1e8f123f-7928-4771-a49a-50a1e364cc4b" xmlns:ns4="c8c0fbd5-aac2-4526-b343-b0458f55e0a3" targetNamespace="http://schemas.microsoft.com/office/2006/metadata/properties" ma:root="true" ma:fieldsID="b09b02da736d3ee8e2c486e589103c6f" ns3:_="" ns4:_="">
    <xsd:import namespace="1e8f123f-7928-4771-a49a-50a1e364cc4b"/>
    <xsd:import namespace="c8c0fbd5-aac2-4526-b343-b0458f55e0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f123f-7928-4771-a49a-50a1e364c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0fbd5-aac2-4526-b343-b0458f55e0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8f123f-7928-4771-a49a-50a1e364cc4b" xsi:nil="true"/>
  </documentManagement>
</p:properties>
</file>

<file path=customXml/itemProps1.xml><?xml version="1.0" encoding="utf-8"?>
<ds:datastoreItem xmlns:ds="http://schemas.openxmlformats.org/officeDocument/2006/customXml" ds:itemID="{D47D426A-4B3C-492A-9D9A-076A41BEC3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81E5BD-E155-4333-ACC1-D215329A42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8f123f-7928-4771-a49a-50a1e364cc4b"/>
    <ds:schemaRef ds:uri="c8c0fbd5-aac2-4526-b343-b0458f55e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E1142E-7A3A-47B4-B99F-336177C3CC11}">
  <ds:schemaRefs>
    <ds:schemaRef ds:uri="http://schemas.microsoft.com/office/infopath/2007/PartnerControls"/>
    <ds:schemaRef ds:uri="1e8f123f-7928-4771-a49a-50a1e364cc4b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elements/1.1/"/>
    <ds:schemaRef ds:uri="c8c0fbd5-aac2-4526-b343-b0458f55e0a3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Carrara</dc:creator>
  <cp:keywords/>
  <dc:description/>
  <cp:lastModifiedBy>Verena Carrara</cp:lastModifiedBy>
  <cp:revision>4</cp:revision>
  <dcterms:created xsi:type="dcterms:W3CDTF">2025-04-04T11:53:00Z</dcterms:created>
  <dcterms:modified xsi:type="dcterms:W3CDTF">2025-04-0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451f1a-3015-4912-b2c5-2c54d0fd740b</vt:lpwstr>
  </property>
  <property fmtid="{D5CDD505-2E9C-101B-9397-08002B2CF9AE}" pid="3" name="ContentTypeId">
    <vt:lpwstr>0x010100B0008760C135C742B08F24CAFFDC319F</vt:lpwstr>
  </property>
</Properties>
</file>